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188" w:rsidRPr="008024DF" w:rsidRDefault="00B91188" w:rsidP="00B91188">
      <w:pPr>
        <w:rPr>
          <w:rFonts w:ascii="Times New Roman" w:hAnsi="Times New Roman" w:cs="Times New Roman"/>
          <w:lang w:val="en-US"/>
        </w:rPr>
      </w:pPr>
      <w:r>
        <w:rPr>
          <w:rFonts w:asciiTheme="majorHAnsi" w:hAnsiTheme="majorHAnsi" w:cstheme="majorHAnsi"/>
          <w:lang w:val="en-US"/>
        </w:rPr>
        <w:t>Supplementary t</w:t>
      </w:r>
      <w:r w:rsidRPr="008B3078">
        <w:rPr>
          <w:rFonts w:asciiTheme="majorHAnsi" w:hAnsiTheme="majorHAnsi" w:cstheme="majorHAnsi"/>
          <w:lang w:val="en-US"/>
        </w:rPr>
        <w:t xml:space="preserve">able </w:t>
      </w:r>
      <w:r>
        <w:rPr>
          <w:rFonts w:asciiTheme="majorHAnsi" w:hAnsiTheme="majorHAnsi" w:cstheme="majorHAnsi"/>
          <w:lang w:val="en-US"/>
        </w:rPr>
        <w:t>3</w:t>
      </w:r>
      <w:r w:rsidRPr="008B3078">
        <w:rPr>
          <w:rFonts w:asciiTheme="majorHAnsi" w:hAnsiTheme="majorHAnsi" w:cstheme="majorHAnsi"/>
          <w:lang w:val="en-US"/>
        </w:rPr>
        <w:t xml:space="preserve">: </w:t>
      </w:r>
      <w:proofErr w:type="spellStart"/>
      <w:r>
        <w:rPr>
          <w:rFonts w:asciiTheme="majorHAnsi" w:hAnsiTheme="majorHAnsi" w:cstheme="majorHAnsi"/>
          <w:lang w:val="en-US"/>
        </w:rPr>
        <w:t>Youden’s</w:t>
      </w:r>
      <w:proofErr w:type="spellEnd"/>
      <w:r>
        <w:rPr>
          <w:rFonts w:asciiTheme="majorHAnsi" w:hAnsiTheme="majorHAnsi" w:cstheme="majorHAnsi"/>
          <w:lang w:val="en-US"/>
        </w:rPr>
        <w:t xml:space="preserve"> Index and Coordinates of the ROC curve for BPD_VAL vs CC.</w:t>
      </w:r>
    </w:p>
    <w:tbl>
      <w:tblPr>
        <w:tblW w:w="54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6"/>
        <w:gridCol w:w="1476"/>
        <w:gridCol w:w="1123"/>
        <w:gridCol w:w="1123"/>
        <w:gridCol w:w="1030"/>
      </w:tblGrid>
      <w:tr w:rsidR="00B91188" w:rsidRPr="008024DF" w:rsidTr="00107A21">
        <w:trPr>
          <w:cantSplit/>
        </w:trPr>
        <w:tc>
          <w:tcPr>
            <w:tcW w:w="54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US"/>
              </w:rPr>
            </w:pPr>
            <w:r w:rsidRPr="008024DF">
              <w:rPr>
                <w:rFonts w:ascii="Arial" w:hAnsi="Arial" w:cs="Arial"/>
                <w:b/>
                <w:bCs/>
                <w:color w:val="010205"/>
                <w:lang w:val="en-US"/>
              </w:rPr>
              <w:t xml:space="preserve">Sensitivity, Specificity &amp; </w:t>
            </w:r>
            <w:proofErr w:type="spellStart"/>
            <w:r w:rsidRPr="008024DF">
              <w:rPr>
                <w:rFonts w:ascii="Arial" w:hAnsi="Arial" w:cs="Arial"/>
                <w:b/>
                <w:bCs/>
                <w:color w:val="010205"/>
                <w:lang w:val="en-US"/>
              </w:rPr>
              <w:t>Youden's</w:t>
            </w:r>
            <w:proofErr w:type="spellEnd"/>
            <w:r w:rsidRPr="008024DF">
              <w:rPr>
                <w:rFonts w:ascii="Arial" w:hAnsi="Arial" w:cs="Arial"/>
                <w:b/>
                <w:bCs/>
                <w:color w:val="010205"/>
                <w:lang w:val="en-US"/>
              </w:rPr>
              <w:t xml:space="preserve"> Index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ositive if Greater Than or Equal To</w:t>
            </w:r>
          </w:p>
        </w:tc>
        <w:tc>
          <w:tcPr>
            <w:tcW w:w="112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ensitivity</w:t>
            </w:r>
          </w:p>
        </w:tc>
        <w:tc>
          <w:tcPr>
            <w:tcW w:w="112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pecificity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proofErr w:type="spellStart"/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Youden</w:t>
            </w:r>
            <w:proofErr w:type="spellEnd"/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</w:t>
            </w:r>
          </w:p>
        </w:tc>
        <w:tc>
          <w:tcPr>
            <w:tcW w:w="147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217</w:t>
            </w:r>
          </w:p>
        </w:tc>
        <w:tc>
          <w:tcPr>
            <w:tcW w:w="11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1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11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11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2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50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2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23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69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2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28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4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83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3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34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5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08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6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63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52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9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7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71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7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95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9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8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82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8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27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9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0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96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9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49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9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0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02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68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9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4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36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1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90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9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4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41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12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9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9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93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3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33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9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0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98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4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69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9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2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21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5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13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8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2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15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6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54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8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4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32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7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759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8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5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34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8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00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8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6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51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9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43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78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9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68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20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748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78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0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79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21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86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78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0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85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22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98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78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1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90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lastRenderedPageBreak/>
              <w:t>23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16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7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4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18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24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38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7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5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30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25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739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6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8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46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26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96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5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0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59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27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04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5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1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64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28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25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5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2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70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29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46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4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4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95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0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68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4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5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01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1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90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4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7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18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2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12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4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7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15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3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478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3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37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4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91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3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1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42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5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16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1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2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43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6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24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1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3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49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7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42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1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4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60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8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78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1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5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66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9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59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09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6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71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40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27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0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6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68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41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65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0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8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87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42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108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99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9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96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43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142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9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0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95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44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1639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9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0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01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45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195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8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1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99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46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225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7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2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02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47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244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7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3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08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48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258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7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3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13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lastRenderedPageBreak/>
              <w:t>49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282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6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5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20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50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326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5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7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25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51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356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5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7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28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52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378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49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7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25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53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413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4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8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30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54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455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3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9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26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55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477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3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9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32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56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500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2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2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48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57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543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1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2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41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58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587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98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3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37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59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630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89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4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33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0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6739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6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5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10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1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698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5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6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18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2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720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48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6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15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3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740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38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8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22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4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747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3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8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19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5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768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3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9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27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6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790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2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9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18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7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809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19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0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20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8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823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1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0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17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9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8478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1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1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25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70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877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0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2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24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71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8989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0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3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30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72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9139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88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4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29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73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935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8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4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25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74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978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7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4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19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lastRenderedPageBreak/>
              <w:t>75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021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6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6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26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76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065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5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7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25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77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108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3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8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12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78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152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0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8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92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79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181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9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8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83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80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203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9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8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79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81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239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7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9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69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82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2698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5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0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59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83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291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5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0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64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84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326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4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1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57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85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355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3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1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45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86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376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3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2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50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87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390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2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2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47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88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3989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0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2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28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89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409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98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2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25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90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423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9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2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21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91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456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6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3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99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92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498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5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3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89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93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520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5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4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94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94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543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38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4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82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95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583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2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4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72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96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605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2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4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68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97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616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0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4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49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98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638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0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5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55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99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6739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8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5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39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717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6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6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26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lastRenderedPageBreak/>
              <w:t>101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7609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6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6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32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02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804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5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6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22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03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833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4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7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24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04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855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4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7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21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05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872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19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8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02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06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878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1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8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98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07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897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1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8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95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08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9348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9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8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79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09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978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8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8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64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10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021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6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8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54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11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065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49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8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38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12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108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1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8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03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13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152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89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8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78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14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195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6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8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56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15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239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48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8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37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16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282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3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8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24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17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326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1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9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11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18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359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0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9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02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19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381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0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9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98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20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413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9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9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86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21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456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88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88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22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500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6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66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23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543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5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54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24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587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4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41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25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630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3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35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26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6739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28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28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lastRenderedPageBreak/>
              <w:t>127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717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2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25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28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746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19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19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29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768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1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16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30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804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09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09</w:t>
            </w:r>
          </w:p>
        </w:tc>
      </w:tr>
      <w:tr w:rsidR="00B91188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31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913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0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B91188" w:rsidRPr="008024DF" w:rsidRDefault="00B91188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06</w:t>
            </w:r>
          </w:p>
        </w:tc>
      </w:tr>
    </w:tbl>
    <w:p w:rsidR="00B91188" w:rsidRDefault="00B91188" w:rsidP="00B91188"/>
    <w:p w:rsidR="00B91188" w:rsidRDefault="00B91188">
      <w:bookmarkStart w:id="0" w:name="_GoBack"/>
      <w:bookmarkEnd w:id="0"/>
    </w:p>
    <w:sectPr w:rsidR="00B911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188"/>
    <w:rsid w:val="00B91188"/>
    <w:rsid w:val="00DE7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98</Words>
  <Characters>2914</Characters>
  <Application>Microsoft Office Word</Application>
  <DocSecurity>0</DocSecurity>
  <Lines>728</Lines>
  <Paragraphs>722</Paragraphs>
  <ScaleCrop>false</ScaleCrop>
  <Company/>
  <LinksUpToDate>false</LinksUpToDate>
  <CharactersWithSpaces>2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4-22T18:00:00Z</dcterms:created>
  <dcterms:modified xsi:type="dcterms:W3CDTF">2020-04-22T18:00:00Z</dcterms:modified>
</cp:coreProperties>
</file>